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874" w:rsidRDefault="00D02874" w:rsidP="00D028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proofErr w:type="gramStart"/>
      <w:r w:rsidR="007D0CFB">
        <w:rPr>
          <w:rFonts w:ascii="Times New Roman" w:hAnsi="Times New Roman" w:cs="Times New Roman"/>
          <w:b/>
          <w:sz w:val="24"/>
          <w:szCs w:val="24"/>
        </w:rPr>
        <w:t>4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74D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4822">
        <w:rPr>
          <w:rFonts w:ascii="Times New Roman" w:hAnsi="Times New Roman" w:cs="Times New Roman"/>
          <w:sz w:val="24"/>
          <w:szCs w:val="24"/>
        </w:rPr>
        <w:t xml:space="preserve">Calculation of </w:t>
      </w:r>
      <w:r w:rsidR="007D0CFB">
        <w:rPr>
          <w:rFonts w:ascii="Times New Roman" w:hAnsi="Times New Roman" w:cs="Times New Roman"/>
          <w:sz w:val="24"/>
          <w:szCs w:val="24"/>
          <w:lang w:val="en-US"/>
        </w:rPr>
        <w:t xml:space="preserve">viral amount used </w:t>
      </w:r>
      <w:r>
        <w:rPr>
          <w:rFonts w:ascii="Times New Roman" w:hAnsi="Times New Roman" w:cs="Times New Roman"/>
          <w:sz w:val="24"/>
          <w:szCs w:val="24"/>
          <w:lang w:val="en-US"/>
        </w:rPr>
        <w:t>for different plate format.</w:t>
      </w:r>
    </w:p>
    <w:tbl>
      <w:tblPr>
        <w:tblpPr w:leftFromText="180" w:rightFromText="180" w:vertAnchor="text" w:horzAnchor="page" w:tblpX="2519" w:tblpY="686"/>
        <w:tblW w:w="5656" w:type="dxa"/>
        <w:tblLook w:val="04A0" w:firstRow="1" w:lastRow="0" w:firstColumn="1" w:lastColumn="0" w:noHBand="0" w:noVBand="1"/>
      </w:tblPr>
      <w:tblGrid>
        <w:gridCol w:w="3340"/>
        <w:gridCol w:w="1158"/>
        <w:gridCol w:w="1158"/>
      </w:tblGrid>
      <w:tr w:rsidR="00D02874" w:rsidRPr="00D02874" w:rsidTr="00D02874">
        <w:trPr>
          <w:trHeight w:val="285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874" w:rsidRPr="00D02874" w:rsidRDefault="00D02874" w:rsidP="00D0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2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RNT Plate Format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874" w:rsidRPr="00D02874" w:rsidRDefault="00D02874" w:rsidP="00D0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2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6 well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874" w:rsidRPr="00D02874" w:rsidRDefault="00D02874" w:rsidP="00D0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2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84 well</w:t>
            </w:r>
          </w:p>
        </w:tc>
      </w:tr>
      <w:tr w:rsidR="00D02874" w:rsidRPr="00D02874" w:rsidTr="00D02874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874" w:rsidRPr="00D02874" w:rsidRDefault="00D02874" w:rsidP="00D0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2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put virus titre (FFU/ml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874" w:rsidRPr="00D02874" w:rsidRDefault="00D02874" w:rsidP="00D028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2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0E+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874" w:rsidRPr="00D02874" w:rsidRDefault="00D02874" w:rsidP="00D028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2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0E+03</w:t>
            </w:r>
          </w:p>
        </w:tc>
      </w:tr>
      <w:tr w:rsidR="00D02874" w:rsidRPr="00D02874" w:rsidTr="00D02874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874" w:rsidRPr="00D02874" w:rsidRDefault="007D0CFB" w:rsidP="00D0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2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oculum</w:t>
            </w:r>
            <w:r w:rsidR="00D02874" w:rsidRPr="00D02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ol</w:t>
            </w:r>
            <w:r w:rsidR="00D02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me</w:t>
            </w:r>
            <w:r w:rsidR="00D02874" w:rsidRPr="00D02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(ml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874" w:rsidRPr="00D02874" w:rsidRDefault="00D02874" w:rsidP="00D028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2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874" w:rsidRPr="00D02874" w:rsidRDefault="00D02874" w:rsidP="00D028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2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</w:tr>
      <w:tr w:rsidR="00D02874" w:rsidRPr="00D02874" w:rsidTr="00D02874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874" w:rsidRPr="00D02874" w:rsidRDefault="00D02874" w:rsidP="00D0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2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FU/wel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874" w:rsidRPr="00D02874" w:rsidRDefault="00D02874" w:rsidP="00D028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2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874" w:rsidRPr="00D02874" w:rsidRDefault="00D02874" w:rsidP="00D028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2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</w:tr>
    </w:tbl>
    <w:p w:rsidR="00E26C50" w:rsidRDefault="00207F33">
      <w:bookmarkStart w:id="0" w:name="_GoBack"/>
      <w:bookmarkEnd w:id="0"/>
    </w:p>
    <w:sectPr w:rsidR="00E26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M7U0NDExszS0MDNV0lEKTi0uzszPAykwqQUAClbSHywAAAA="/>
  </w:docVars>
  <w:rsids>
    <w:rsidRoot w:val="00D02874"/>
    <w:rsid w:val="001150BB"/>
    <w:rsid w:val="00207F33"/>
    <w:rsid w:val="00641128"/>
    <w:rsid w:val="007D0CFB"/>
    <w:rsid w:val="00B526F3"/>
    <w:rsid w:val="00D0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9904FE-0D1D-4FB8-8EAD-E26A87774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6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marilla Ortiz</dc:creator>
  <cp:keywords/>
  <dc:description/>
  <cp:lastModifiedBy>Alberto Amarilla Ortiz</cp:lastModifiedBy>
  <cp:revision>4</cp:revision>
  <dcterms:created xsi:type="dcterms:W3CDTF">2020-12-30T01:38:00Z</dcterms:created>
  <dcterms:modified xsi:type="dcterms:W3CDTF">2020-12-30T08:49:00Z</dcterms:modified>
</cp:coreProperties>
</file>